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6821C" w14:textId="0A4AAEAE" w:rsidR="00D57E2B" w:rsidRPr="004A41ED" w:rsidRDefault="00483144" w:rsidP="0089478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GoBack"/>
      <w:r w:rsidRPr="00483144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4A41ED">
        <w:rPr>
          <w:rFonts w:ascii="Times New Roman" w:hAnsi="Times New Roman" w:cs="Times New Roman" w:hint="eastAsia"/>
          <w:b/>
          <w:bCs/>
          <w:sz w:val="24"/>
        </w:rPr>
        <w:t>F</w:t>
      </w:r>
      <w:r w:rsidRPr="004A41ED">
        <w:rPr>
          <w:rFonts w:ascii="Times New Roman" w:hAnsi="Times New Roman" w:cs="Times New Roman"/>
          <w:b/>
          <w:bCs/>
          <w:sz w:val="24"/>
        </w:rPr>
        <w:t>igure</w:t>
      </w:r>
    </w:p>
    <w:p w14:paraId="4774943D" w14:textId="5E67CB97" w:rsidR="00D57E2B" w:rsidRDefault="00D57E2B" w:rsidP="0089478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B96FDAD" w14:textId="022DED55" w:rsidR="004A41ED" w:rsidRDefault="00494445" w:rsidP="0089478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83144">
        <w:rPr>
          <w:rFonts w:ascii="Times New Roman" w:hAnsi="Times New Roman" w:cs="Times New Roman"/>
          <w:b/>
          <w:bCs/>
          <w:sz w:val="24"/>
        </w:rPr>
        <w:t>Supplementary</w:t>
      </w:r>
      <w:r w:rsidRPr="00BB1B30">
        <w:rPr>
          <w:rFonts w:ascii="Times New Roman" w:hAnsi="Times New Roman" w:cs="Times New Roman"/>
          <w:b/>
          <w:bCs/>
          <w:sz w:val="24"/>
        </w:rPr>
        <w:t xml:space="preserve"> </w:t>
      </w:r>
      <w:r w:rsidR="004A41ED" w:rsidRPr="00BB1B30">
        <w:rPr>
          <w:rFonts w:ascii="Times New Roman" w:hAnsi="Times New Roman" w:cs="Times New Roman"/>
          <w:b/>
          <w:bCs/>
          <w:sz w:val="24"/>
        </w:rPr>
        <w:t>Fig. 1.</w:t>
      </w:r>
      <w:r w:rsidR="004A41ED">
        <w:rPr>
          <w:rFonts w:ascii="Times New Roman" w:hAnsi="Times New Roman" w:cs="Times New Roman"/>
          <w:sz w:val="24"/>
        </w:rPr>
        <w:t xml:space="preserve"> The t</w:t>
      </w:r>
      <w:r w:rsidR="004A41ED" w:rsidRPr="00241144">
        <w:rPr>
          <w:rFonts w:ascii="Times New Roman" w:hAnsi="Times New Roman" w:cs="Times New Roman"/>
          <w:sz w:val="24"/>
        </w:rPr>
        <w:t>otal ions current</w:t>
      </w:r>
      <w:r w:rsidR="004A41ED">
        <w:rPr>
          <w:rFonts w:ascii="Times New Roman" w:hAnsi="Times New Roman" w:cs="Times New Roman"/>
          <w:sz w:val="24"/>
        </w:rPr>
        <w:t xml:space="preserve"> of </w:t>
      </w:r>
      <w:r w:rsidR="004A41ED" w:rsidRPr="00F57E22">
        <w:rPr>
          <w:rFonts w:ascii="Times New Roman" w:hAnsi="Times New Roman" w:cs="Times New Roman"/>
          <w:sz w:val="24"/>
        </w:rPr>
        <w:t>garlic peel extract</w:t>
      </w:r>
      <w:r w:rsidR="004A41ED">
        <w:rPr>
          <w:rFonts w:ascii="Times New Roman" w:hAnsi="Times New Roman" w:cs="Times New Roman"/>
          <w:sz w:val="24"/>
        </w:rPr>
        <w:t xml:space="preserve">. </w:t>
      </w:r>
      <w:r w:rsidR="004A41ED" w:rsidRPr="00F57E22">
        <w:rPr>
          <w:rFonts w:ascii="Times New Roman" w:hAnsi="Times New Roman" w:cs="Times New Roman"/>
          <w:sz w:val="24"/>
        </w:rPr>
        <w:t>Negative ion mode (</w:t>
      </w:r>
      <w:r w:rsidR="004A41ED">
        <w:rPr>
          <w:rFonts w:ascii="Times New Roman" w:hAnsi="Times New Roman" w:cs="Times New Roman"/>
          <w:sz w:val="24"/>
        </w:rPr>
        <w:t>A</w:t>
      </w:r>
      <w:r w:rsidR="004A41ED" w:rsidRPr="00F57E22">
        <w:rPr>
          <w:rFonts w:ascii="Times New Roman" w:hAnsi="Times New Roman" w:cs="Times New Roman" w:hint="eastAsia"/>
          <w:sz w:val="24"/>
        </w:rPr>
        <w:t>)</w:t>
      </w:r>
      <w:r w:rsidR="004A41ED" w:rsidRPr="00F57E22">
        <w:rPr>
          <w:rFonts w:ascii="Times New Roman" w:hAnsi="Times New Roman" w:cs="Times New Roman"/>
          <w:sz w:val="24"/>
        </w:rPr>
        <w:t>.</w:t>
      </w:r>
      <w:r w:rsidR="004A41ED">
        <w:rPr>
          <w:rFonts w:ascii="Times New Roman" w:hAnsi="Times New Roman" w:cs="Times New Roman"/>
          <w:sz w:val="24"/>
        </w:rPr>
        <w:t xml:space="preserve"> </w:t>
      </w:r>
      <w:r w:rsidR="004A41ED" w:rsidRPr="00F57E22">
        <w:rPr>
          <w:rFonts w:ascii="Times New Roman" w:hAnsi="Times New Roman" w:cs="Times New Roman"/>
          <w:sz w:val="24"/>
        </w:rPr>
        <w:t>Positive ion mode (</w:t>
      </w:r>
      <w:r w:rsidR="004A41ED">
        <w:rPr>
          <w:rFonts w:ascii="Times New Roman" w:hAnsi="Times New Roman" w:cs="Times New Roman"/>
          <w:sz w:val="24"/>
        </w:rPr>
        <w:t>B</w:t>
      </w:r>
      <w:r w:rsidR="004A41ED" w:rsidRPr="00F57E22">
        <w:rPr>
          <w:rFonts w:ascii="Times New Roman" w:hAnsi="Times New Roman" w:cs="Times New Roman"/>
          <w:sz w:val="24"/>
        </w:rPr>
        <w:t xml:space="preserve">). </w:t>
      </w:r>
    </w:p>
    <w:bookmarkEnd w:id="0"/>
    <w:p w14:paraId="55DF4031" w14:textId="77831655" w:rsidR="00FB4465" w:rsidRDefault="00FB4465" w:rsidP="00130812">
      <w:pPr>
        <w:pStyle w:val="MDPI51figurecaption"/>
        <w:spacing w:before="0" w:after="0" w:line="480" w:lineRule="auto"/>
        <w:ind w:left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00FA3B63" w14:textId="77777777" w:rsidR="00FB4465" w:rsidRDefault="00FB4465" w:rsidP="00130812">
      <w:pPr>
        <w:widowControl/>
        <w:jc w:val="left"/>
        <w:rPr>
          <w:rFonts w:ascii="Times New Roman" w:hAnsi="Times New Roman" w:cs="Times New Roman"/>
          <w:sz w:val="24"/>
        </w:rPr>
      </w:pPr>
    </w:p>
    <w:p w14:paraId="0CB01642" w14:textId="17C75A48" w:rsidR="00FD01C1" w:rsidRDefault="00FD01C1" w:rsidP="0013081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FE0BF9E" wp14:editId="5330323F">
            <wp:extent cx="6184900" cy="6657340"/>
            <wp:effectExtent l="0" t="0" r="0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G_00001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665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FE6E8" w14:textId="73809CE9" w:rsidR="00473A79" w:rsidRDefault="0002321A" w:rsidP="00130812">
      <w:pPr>
        <w:widowControl/>
        <w:jc w:val="left"/>
        <w:rPr>
          <w:rFonts w:ascii="Times New Roman" w:hAnsi="Times New Roman" w:cs="Times New Roman"/>
          <w:sz w:val="24"/>
        </w:rPr>
      </w:pPr>
      <w:r w:rsidRPr="00483144">
        <w:rPr>
          <w:rFonts w:ascii="Times New Roman" w:hAnsi="Times New Roman" w:cs="Times New Roman"/>
          <w:b/>
          <w:bCs/>
          <w:sz w:val="24"/>
        </w:rPr>
        <w:t>Supplementary</w:t>
      </w:r>
      <w:r w:rsidRPr="00BB1B30">
        <w:rPr>
          <w:rFonts w:ascii="Times New Roman" w:hAnsi="Times New Roman" w:cs="Times New Roman"/>
          <w:b/>
          <w:bCs/>
          <w:sz w:val="24"/>
        </w:rPr>
        <w:t xml:space="preserve"> </w:t>
      </w:r>
      <w:r w:rsidR="00241144" w:rsidRPr="00BB1B30">
        <w:rPr>
          <w:rFonts w:ascii="Times New Roman" w:hAnsi="Times New Roman" w:cs="Times New Roman"/>
          <w:b/>
          <w:bCs/>
          <w:sz w:val="24"/>
        </w:rPr>
        <w:t>Fig. 1.</w:t>
      </w:r>
      <w:r w:rsidR="00241144">
        <w:rPr>
          <w:rFonts w:ascii="Times New Roman" w:hAnsi="Times New Roman" w:cs="Times New Roman"/>
          <w:sz w:val="24"/>
        </w:rPr>
        <w:t xml:space="preserve"> The t</w:t>
      </w:r>
      <w:r w:rsidR="00241144" w:rsidRPr="00241144">
        <w:rPr>
          <w:rFonts w:ascii="Times New Roman" w:hAnsi="Times New Roman" w:cs="Times New Roman"/>
          <w:sz w:val="24"/>
        </w:rPr>
        <w:t>otal ions current</w:t>
      </w:r>
      <w:r w:rsidR="00241144">
        <w:rPr>
          <w:rFonts w:ascii="Times New Roman" w:hAnsi="Times New Roman" w:cs="Times New Roman"/>
          <w:sz w:val="24"/>
        </w:rPr>
        <w:t xml:space="preserve"> of </w:t>
      </w:r>
      <w:r w:rsidR="00F57E22" w:rsidRPr="00F57E22">
        <w:rPr>
          <w:rFonts w:ascii="Times New Roman" w:hAnsi="Times New Roman" w:cs="Times New Roman"/>
          <w:sz w:val="24"/>
        </w:rPr>
        <w:t>garlic peel extract</w:t>
      </w:r>
      <w:r w:rsidR="00F57E22">
        <w:rPr>
          <w:rFonts w:ascii="Times New Roman" w:hAnsi="Times New Roman" w:cs="Times New Roman"/>
          <w:sz w:val="24"/>
        </w:rPr>
        <w:t xml:space="preserve">. </w:t>
      </w:r>
      <w:r w:rsidR="003712D7" w:rsidRPr="00F57E22">
        <w:rPr>
          <w:rFonts w:ascii="Times New Roman" w:hAnsi="Times New Roman" w:cs="Times New Roman"/>
          <w:sz w:val="24"/>
        </w:rPr>
        <w:t>Negative ion mode (</w:t>
      </w:r>
      <w:r w:rsidR="003712D7">
        <w:rPr>
          <w:rFonts w:ascii="Times New Roman" w:hAnsi="Times New Roman" w:cs="Times New Roman"/>
          <w:sz w:val="24"/>
        </w:rPr>
        <w:t>A</w:t>
      </w:r>
      <w:r w:rsidR="003712D7" w:rsidRPr="00F57E22">
        <w:rPr>
          <w:rFonts w:ascii="Times New Roman" w:hAnsi="Times New Roman" w:cs="Times New Roman" w:hint="eastAsia"/>
          <w:sz w:val="24"/>
        </w:rPr>
        <w:t>)</w:t>
      </w:r>
      <w:r w:rsidR="003712D7" w:rsidRPr="00F57E22">
        <w:rPr>
          <w:rFonts w:ascii="Times New Roman" w:hAnsi="Times New Roman" w:cs="Times New Roman"/>
          <w:sz w:val="24"/>
        </w:rPr>
        <w:t>.</w:t>
      </w:r>
      <w:r w:rsidR="003712D7">
        <w:rPr>
          <w:rFonts w:ascii="Times New Roman" w:hAnsi="Times New Roman" w:cs="Times New Roman"/>
          <w:sz w:val="24"/>
        </w:rPr>
        <w:t xml:space="preserve"> </w:t>
      </w:r>
      <w:r w:rsidR="00F57E22" w:rsidRPr="00F57E22">
        <w:rPr>
          <w:rFonts w:ascii="Times New Roman" w:hAnsi="Times New Roman" w:cs="Times New Roman"/>
          <w:sz w:val="24"/>
        </w:rPr>
        <w:t>Positive ion mode (</w:t>
      </w:r>
      <w:r w:rsidR="003712D7">
        <w:rPr>
          <w:rFonts w:ascii="Times New Roman" w:hAnsi="Times New Roman" w:cs="Times New Roman"/>
          <w:sz w:val="24"/>
        </w:rPr>
        <w:t>B</w:t>
      </w:r>
      <w:r w:rsidR="00F57E22" w:rsidRPr="00F57E22">
        <w:rPr>
          <w:rFonts w:ascii="Times New Roman" w:hAnsi="Times New Roman" w:cs="Times New Roman"/>
          <w:sz w:val="24"/>
        </w:rPr>
        <w:t xml:space="preserve">). </w:t>
      </w:r>
    </w:p>
    <w:p w14:paraId="4EDC5F0C" w14:textId="04E65E73" w:rsidR="00BD1228" w:rsidRPr="0002321A" w:rsidRDefault="00BD1228" w:rsidP="0002321A">
      <w:pPr>
        <w:widowControl/>
        <w:jc w:val="left"/>
        <w:rPr>
          <w:rFonts w:ascii="Times New Roman" w:hAnsi="Times New Roman" w:cs="Times New Roman" w:hint="eastAsia"/>
          <w:sz w:val="24"/>
        </w:rPr>
      </w:pPr>
    </w:p>
    <w:sectPr w:rsidR="00BD1228" w:rsidRPr="0002321A" w:rsidSect="00130812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Functional Food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F4FBF"/>
    <w:rsid w:val="00000577"/>
    <w:rsid w:val="0001068F"/>
    <w:rsid w:val="00012853"/>
    <w:rsid w:val="0002234B"/>
    <w:rsid w:val="0002321A"/>
    <w:rsid w:val="0002543C"/>
    <w:rsid w:val="00027F33"/>
    <w:rsid w:val="00034020"/>
    <w:rsid w:val="0004384D"/>
    <w:rsid w:val="00056E8B"/>
    <w:rsid w:val="00057455"/>
    <w:rsid w:val="0006678D"/>
    <w:rsid w:val="00070895"/>
    <w:rsid w:val="000847E5"/>
    <w:rsid w:val="00085196"/>
    <w:rsid w:val="00097C3C"/>
    <w:rsid w:val="000A1602"/>
    <w:rsid w:val="000A18FD"/>
    <w:rsid w:val="000A3077"/>
    <w:rsid w:val="000B0824"/>
    <w:rsid w:val="000B3F56"/>
    <w:rsid w:val="000C0A6B"/>
    <w:rsid w:val="000C4822"/>
    <w:rsid w:val="000D0911"/>
    <w:rsid w:val="000D0F4B"/>
    <w:rsid w:val="000D487D"/>
    <w:rsid w:val="000E0682"/>
    <w:rsid w:val="000F3B79"/>
    <w:rsid w:val="000F3D5D"/>
    <w:rsid w:val="000F5D93"/>
    <w:rsid w:val="000F5DF5"/>
    <w:rsid w:val="00100BAF"/>
    <w:rsid w:val="001032AE"/>
    <w:rsid w:val="00124311"/>
    <w:rsid w:val="00130812"/>
    <w:rsid w:val="00146301"/>
    <w:rsid w:val="00151822"/>
    <w:rsid w:val="00155255"/>
    <w:rsid w:val="00157AD9"/>
    <w:rsid w:val="00165D3D"/>
    <w:rsid w:val="001676B6"/>
    <w:rsid w:val="00183470"/>
    <w:rsid w:val="001956D3"/>
    <w:rsid w:val="001A4E99"/>
    <w:rsid w:val="001B04FC"/>
    <w:rsid w:val="001B1F53"/>
    <w:rsid w:val="001B1FBB"/>
    <w:rsid w:val="001B22C4"/>
    <w:rsid w:val="001C4A1F"/>
    <w:rsid w:val="001C5BF9"/>
    <w:rsid w:val="001E309E"/>
    <w:rsid w:val="001E34AB"/>
    <w:rsid w:val="001E7E3A"/>
    <w:rsid w:val="001F27D8"/>
    <w:rsid w:val="001F3970"/>
    <w:rsid w:val="001F60DC"/>
    <w:rsid w:val="001F65CE"/>
    <w:rsid w:val="001F7721"/>
    <w:rsid w:val="00200864"/>
    <w:rsid w:val="00202C20"/>
    <w:rsid w:val="002047A3"/>
    <w:rsid w:val="00204CE9"/>
    <w:rsid w:val="00204E2C"/>
    <w:rsid w:val="00217D33"/>
    <w:rsid w:val="00235249"/>
    <w:rsid w:val="00240534"/>
    <w:rsid w:val="00241144"/>
    <w:rsid w:val="002502DA"/>
    <w:rsid w:val="00255625"/>
    <w:rsid w:val="00260F09"/>
    <w:rsid w:val="00263C50"/>
    <w:rsid w:val="002650FC"/>
    <w:rsid w:val="002753B1"/>
    <w:rsid w:val="0028614E"/>
    <w:rsid w:val="002862FA"/>
    <w:rsid w:val="00290992"/>
    <w:rsid w:val="002A0D5D"/>
    <w:rsid w:val="002A5255"/>
    <w:rsid w:val="002A7EE5"/>
    <w:rsid w:val="002B2962"/>
    <w:rsid w:val="002B73F1"/>
    <w:rsid w:val="002C01E6"/>
    <w:rsid w:val="002C2F47"/>
    <w:rsid w:val="002C4DF1"/>
    <w:rsid w:val="002C5990"/>
    <w:rsid w:val="002C5EE7"/>
    <w:rsid w:val="002C6EA1"/>
    <w:rsid w:val="002C7A5E"/>
    <w:rsid w:val="002D07EB"/>
    <w:rsid w:val="002D28F5"/>
    <w:rsid w:val="002D2B4B"/>
    <w:rsid w:val="002D7AC8"/>
    <w:rsid w:val="002F6965"/>
    <w:rsid w:val="002F735B"/>
    <w:rsid w:val="003051D4"/>
    <w:rsid w:val="003051EE"/>
    <w:rsid w:val="00322C2B"/>
    <w:rsid w:val="003265B9"/>
    <w:rsid w:val="00330F6E"/>
    <w:rsid w:val="003311D3"/>
    <w:rsid w:val="00332EE1"/>
    <w:rsid w:val="00334DF7"/>
    <w:rsid w:val="00335513"/>
    <w:rsid w:val="00335BEF"/>
    <w:rsid w:val="00340417"/>
    <w:rsid w:val="00340620"/>
    <w:rsid w:val="00345E9D"/>
    <w:rsid w:val="003550F6"/>
    <w:rsid w:val="003556F0"/>
    <w:rsid w:val="003613F7"/>
    <w:rsid w:val="00362063"/>
    <w:rsid w:val="00362D9E"/>
    <w:rsid w:val="00366B99"/>
    <w:rsid w:val="003712D7"/>
    <w:rsid w:val="00377DD8"/>
    <w:rsid w:val="0038329D"/>
    <w:rsid w:val="003860A6"/>
    <w:rsid w:val="00390E67"/>
    <w:rsid w:val="0039381D"/>
    <w:rsid w:val="0039508E"/>
    <w:rsid w:val="00395B55"/>
    <w:rsid w:val="003A1021"/>
    <w:rsid w:val="003A2A9E"/>
    <w:rsid w:val="003A720E"/>
    <w:rsid w:val="003B0565"/>
    <w:rsid w:val="003B2D60"/>
    <w:rsid w:val="003B6CE1"/>
    <w:rsid w:val="003C0D56"/>
    <w:rsid w:val="003D360B"/>
    <w:rsid w:val="003D3ED7"/>
    <w:rsid w:val="003D6735"/>
    <w:rsid w:val="003E36B8"/>
    <w:rsid w:val="00407D55"/>
    <w:rsid w:val="00413007"/>
    <w:rsid w:val="00420285"/>
    <w:rsid w:val="00420576"/>
    <w:rsid w:val="00420804"/>
    <w:rsid w:val="004353D5"/>
    <w:rsid w:val="004422BE"/>
    <w:rsid w:val="00444111"/>
    <w:rsid w:val="004478AE"/>
    <w:rsid w:val="00456BE3"/>
    <w:rsid w:val="00457035"/>
    <w:rsid w:val="0046129B"/>
    <w:rsid w:val="004621BB"/>
    <w:rsid w:val="004653AB"/>
    <w:rsid w:val="0046734E"/>
    <w:rsid w:val="00471519"/>
    <w:rsid w:val="00472E75"/>
    <w:rsid w:val="00473A79"/>
    <w:rsid w:val="00480E91"/>
    <w:rsid w:val="00483144"/>
    <w:rsid w:val="004856E0"/>
    <w:rsid w:val="00491785"/>
    <w:rsid w:val="00493424"/>
    <w:rsid w:val="0049351D"/>
    <w:rsid w:val="004940DD"/>
    <w:rsid w:val="00494445"/>
    <w:rsid w:val="004976E8"/>
    <w:rsid w:val="004A009F"/>
    <w:rsid w:val="004A0FA9"/>
    <w:rsid w:val="004A41ED"/>
    <w:rsid w:val="004A77D4"/>
    <w:rsid w:val="004B07DD"/>
    <w:rsid w:val="004B5FF2"/>
    <w:rsid w:val="004C0408"/>
    <w:rsid w:val="004C1B70"/>
    <w:rsid w:val="004C68E9"/>
    <w:rsid w:val="004C7022"/>
    <w:rsid w:val="004E2D61"/>
    <w:rsid w:val="004E6708"/>
    <w:rsid w:val="004F5689"/>
    <w:rsid w:val="004F5D2C"/>
    <w:rsid w:val="004F6BD3"/>
    <w:rsid w:val="00500F5C"/>
    <w:rsid w:val="00506C9E"/>
    <w:rsid w:val="00510035"/>
    <w:rsid w:val="00523441"/>
    <w:rsid w:val="0053624E"/>
    <w:rsid w:val="005371C2"/>
    <w:rsid w:val="005453C3"/>
    <w:rsid w:val="00550114"/>
    <w:rsid w:val="005501A2"/>
    <w:rsid w:val="005517D0"/>
    <w:rsid w:val="00551FB9"/>
    <w:rsid w:val="005534F8"/>
    <w:rsid w:val="005538EA"/>
    <w:rsid w:val="00554052"/>
    <w:rsid w:val="00557CED"/>
    <w:rsid w:val="0056116B"/>
    <w:rsid w:val="00563E60"/>
    <w:rsid w:val="00565130"/>
    <w:rsid w:val="00575438"/>
    <w:rsid w:val="00584C66"/>
    <w:rsid w:val="0059342E"/>
    <w:rsid w:val="00593E8D"/>
    <w:rsid w:val="005A26EE"/>
    <w:rsid w:val="005A6A4F"/>
    <w:rsid w:val="005B0086"/>
    <w:rsid w:val="005B1E71"/>
    <w:rsid w:val="005C0304"/>
    <w:rsid w:val="005C24F7"/>
    <w:rsid w:val="005D0FDC"/>
    <w:rsid w:val="005D6DA8"/>
    <w:rsid w:val="005E0F70"/>
    <w:rsid w:val="005E1798"/>
    <w:rsid w:val="005E4BFC"/>
    <w:rsid w:val="005E4C71"/>
    <w:rsid w:val="005F5919"/>
    <w:rsid w:val="005F7BDC"/>
    <w:rsid w:val="006006DD"/>
    <w:rsid w:val="006044DE"/>
    <w:rsid w:val="006057A5"/>
    <w:rsid w:val="006140E4"/>
    <w:rsid w:val="00616610"/>
    <w:rsid w:val="00621DF3"/>
    <w:rsid w:val="00636F56"/>
    <w:rsid w:val="00653152"/>
    <w:rsid w:val="00655053"/>
    <w:rsid w:val="00657086"/>
    <w:rsid w:val="00660D2F"/>
    <w:rsid w:val="00665D2B"/>
    <w:rsid w:val="0067046F"/>
    <w:rsid w:val="006721E1"/>
    <w:rsid w:val="00677DD0"/>
    <w:rsid w:val="0068150E"/>
    <w:rsid w:val="00686DB9"/>
    <w:rsid w:val="00687EEC"/>
    <w:rsid w:val="00690381"/>
    <w:rsid w:val="00690CF6"/>
    <w:rsid w:val="00695AD6"/>
    <w:rsid w:val="006A15DE"/>
    <w:rsid w:val="006A1F18"/>
    <w:rsid w:val="006A41A3"/>
    <w:rsid w:val="006B1B37"/>
    <w:rsid w:val="006B2EFF"/>
    <w:rsid w:val="006C46E7"/>
    <w:rsid w:val="006C6ED3"/>
    <w:rsid w:val="006C7921"/>
    <w:rsid w:val="006D48B9"/>
    <w:rsid w:val="006E5E5A"/>
    <w:rsid w:val="006E6196"/>
    <w:rsid w:val="006F2C1F"/>
    <w:rsid w:val="006F4CEA"/>
    <w:rsid w:val="006F54AB"/>
    <w:rsid w:val="006F585F"/>
    <w:rsid w:val="007020A2"/>
    <w:rsid w:val="00710856"/>
    <w:rsid w:val="00711423"/>
    <w:rsid w:val="00713BAA"/>
    <w:rsid w:val="007179C1"/>
    <w:rsid w:val="00723052"/>
    <w:rsid w:val="00725723"/>
    <w:rsid w:val="00731CEB"/>
    <w:rsid w:val="007329BC"/>
    <w:rsid w:val="00735538"/>
    <w:rsid w:val="00735AF5"/>
    <w:rsid w:val="0073757A"/>
    <w:rsid w:val="00741C40"/>
    <w:rsid w:val="0074277C"/>
    <w:rsid w:val="00742CD9"/>
    <w:rsid w:val="007451F9"/>
    <w:rsid w:val="0075693E"/>
    <w:rsid w:val="00756A33"/>
    <w:rsid w:val="00762A8A"/>
    <w:rsid w:val="00762F36"/>
    <w:rsid w:val="007666D2"/>
    <w:rsid w:val="00767242"/>
    <w:rsid w:val="00796497"/>
    <w:rsid w:val="00797161"/>
    <w:rsid w:val="007A3449"/>
    <w:rsid w:val="007A46A7"/>
    <w:rsid w:val="007A7AD1"/>
    <w:rsid w:val="007C0637"/>
    <w:rsid w:val="007C706B"/>
    <w:rsid w:val="007D10B3"/>
    <w:rsid w:val="007D4456"/>
    <w:rsid w:val="007E5820"/>
    <w:rsid w:val="007E6845"/>
    <w:rsid w:val="00801B23"/>
    <w:rsid w:val="00803EAD"/>
    <w:rsid w:val="00805694"/>
    <w:rsid w:val="00806EFA"/>
    <w:rsid w:val="00807D7D"/>
    <w:rsid w:val="008101B4"/>
    <w:rsid w:val="00812184"/>
    <w:rsid w:val="00813543"/>
    <w:rsid w:val="00817241"/>
    <w:rsid w:val="00820D4A"/>
    <w:rsid w:val="00821941"/>
    <w:rsid w:val="00822DE9"/>
    <w:rsid w:val="0082497C"/>
    <w:rsid w:val="00830189"/>
    <w:rsid w:val="00830501"/>
    <w:rsid w:val="008317E4"/>
    <w:rsid w:val="00833368"/>
    <w:rsid w:val="00833DAD"/>
    <w:rsid w:val="00846E81"/>
    <w:rsid w:val="00847611"/>
    <w:rsid w:val="0085001F"/>
    <w:rsid w:val="00855510"/>
    <w:rsid w:val="00855775"/>
    <w:rsid w:val="0085623F"/>
    <w:rsid w:val="008574AF"/>
    <w:rsid w:val="00861FFB"/>
    <w:rsid w:val="00863476"/>
    <w:rsid w:val="0086608F"/>
    <w:rsid w:val="00880351"/>
    <w:rsid w:val="00885405"/>
    <w:rsid w:val="008864B9"/>
    <w:rsid w:val="00887ADA"/>
    <w:rsid w:val="008903C9"/>
    <w:rsid w:val="00890A34"/>
    <w:rsid w:val="008913FB"/>
    <w:rsid w:val="0089478C"/>
    <w:rsid w:val="00897D13"/>
    <w:rsid w:val="00897EFC"/>
    <w:rsid w:val="008A1D71"/>
    <w:rsid w:val="008A681C"/>
    <w:rsid w:val="008B4240"/>
    <w:rsid w:val="008B6E12"/>
    <w:rsid w:val="008D5A2F"/>
    <w:rsid w:val="008E2264"/>
    <w:rsid w:val="008E28D1"/>
    <w:rsid w:val="008E657B"/>
    <w:rsid w:val="008F29BB"/>
    <w:rsid w:val="008F2F2B"/>
    <w:rsid w:val="008F3642"/>
    <w:rsid w:val="008F48BE"/>
    <w:rsid w:val="008F5702"/>
    <w:rsid w:val="008F7083"/>
    <w:rsid w:val="009004AA"/>
    <w:rsid w:val="00901C76"/>
    <w:rsid w:val="009139E3"/>
    <w:rsid w:val="00916908"/>
    <w:rsid w:val="00920E3B"/>
    <w:rsid w:val="00921E8E"/>
    <w:rsid w:val="00922B96"/>
    <w:rsid w:val="00922CCF"/>
    <w:rsid w:val="0092315D"/>
    <w:rsid w:val="00924106"/>
    <w:rsid w:val="0092648E"/>
    <w:rsid w:val="00937A43"/>
    <w:rsid w:val="0094494B"/>
    <w:rsid w:val="00947714"/>
    <w:rsid w:val="009507A7"/>
    <w:rsid w:val="0095357C"/>
    <w:rsid w:val="00960AAD"/>
    <w:rsid w:val="00963068"/>
    <w:rsid w:val="00963B8C"/>
    <w:rsid w:val="0096461F"/>
    <w:rsid w:val="00964646"/>
    <w:rsid w:val="00974C8D"/>
    <w:rsid w:val="009771E6"/>
    <w:rsid w:val="00981B6F"/>
    <w:rsid w:val="00990BBF"/>
    <w:rsid w:val="00994DC3"/>
    <w:rsid w:val="00996517"/>
    <w:rsid w:val="009A152A"/>
    <w:rsid w:val="009C456A"/>
    <w:rsid w:val="009C4817"/>
    <w:rsid w:val="009C5572"/>
    <w:rsid w:val="009D231A"/>
    <w:rsid w:val="009D24FA"/>
    <w:rsid w:val="009D3D2C"/>
    <w:rsid w:val="009E014B"/>
    <w:rsid w:val="009E20CE"/>
    <w:rsid w:val="009E4C07"/>
    <w:rsid w:val="009E5707"/>
    <w:rsid w:val="009F1D8F"/>
    <w:rsid w:val="00A03736"/>
    <w:rsid w:val="00A1668B"/>
    <w:rsid w:val="00A17FE1"/>
    <w:rsid w:val="00A20E7B"/>
    <w:rsid w:val="00A24714"/>
    <w:rsid w:val="00A26493"/>
    <w:rsid w:val="00A310EE"/>
    <w:rsid w:val="00A4368A"/>
    <w:rsid w:val="00A5026A"/>
    <w:rsid w:val="00A52376"/>
    <w:rsid w:val="00A54E32"/>
    <w:rsid w:val="00A56943"/>
    <w:rsid w:val="00A5784D"/>
    <w:rsid w:val="00A57EFE"/>
    <w:rsid w:val="00A73F85"/>
    <w:rsid w:val="00A82836"/>
    <w:rsid w:val="00A84A2C"/>
    <w:rsid w:val="00AA1700"/>
    <w:rsid w:val="00AA251C"/>
    <w:rsid w:val="00AA2D36"/>
    <w:rsid w:val="00AA3040"/>
    <w:rsid w:val="00AA6D42"/>
    <w:rsid w:val="00AB27B0"/>
    <w:rsid w:val="00AB2919"/>
    <w:rsid w:val="00AB2DD9"/>
    <w:rsid w:val="00AB5510"/>
    <w:rsid w:val="00AB74E7"/>
    <w:rsid w:val="00AC7A90"/>
    <w:rsid w:val="00AD1E6F"/>
    <w:rsid w:val="00AD6587"/>
    <w:rsid w:val="00AD6601"/>
    <w:rsid w:val="00AD6926"/>
    <w:rsid w:val="00AE55C7"/>
    <w:rsid w:val="00AE7C11"/>
    <w:rsid w:val="00AF0BE8"/>
    <w:rsid w:val="00AF0C08"/>
    <w:rsid w:val="00AF7B37"/>
    <w:rsid w:val="00B00294"/>
    <w:rsid w:val="00B027F5"/>
    <w:rsid w:val="00B079E1"/>
    <w:rsid w:val="00B11723"/>
    <w:rsid w:val="00B132FA"/>
    <w:rsid w:val="00B170E9"/>
    <w:rsid w:val="00B20847"/>
    <w:rsid w:val="00B22259"/>
    <w:rsid w:val="00B2617F"/>
    <w:rsid w:val="00B26551"/>
    <w:rsid w:val="00B40B53"/>
    <w:rsid w:val="00B41605"/>
    <w:rsid w:val="00B44C09"/>
    <w:rsid w:val="00B44E37"/>
    <w:rsid w:val="00B46960"/>
    <w:rsid w:val="00B53FF8"/>
    <w:rsid w:val="00B55EAF"/>
    <w:rsid w:val="00B71431"/>
    <w:rsid w:val="00B76295"/>
    <w:rsid w:val="00B81F6C"/>
    <w:rsid w:val="00B90836"/>
    <w:rsid w:val="00B9274A"/>
    <w:rsid w:val="00B97287"/>
    <w:rsid w:val="00BA1B5C"/>
    <w:rsid w:val="00BA3E2B"/>
    <w:rsid w:val="00BA61FB"/>
    <w:rsid w:val="00BB1B30"/>
    <w:rsid w:val="00BB2C7D"/>
    <w:rsid w:val="00BB407D"/>
    <w:rsid w:val="00BB5DF5"/>
    <w:rsid w:val="00BB7451"/>
    <w:rsid w:val="00BC2316"/>
    <w:rsid w:val="00BC4429"/>
    <w:rsid w:val="00BC72DD"/>
    <w:rsid w:val="00BD1228"/>
    <w:rsid w:val="00BD28F9"/>
    <w:rsid w:val="00BE32F1"/>
    <w:rsid w:val="00BF205A"/>
    <w:rsid w:val="00BF380E"/>
    <w:rsid w:val="00BF4711"/>
    <w:rsid w:val="00BF50DB"/>
    <w:rsid w:val="00C02B65"/>
    <w:rsid w:val="00C10D41"/>
    <w:rsid w:val="00C11E5E"/>
    <w:rsid w:val="00C11F2A"/>
    <w:rsid w:val="00C12F93"/>
    <w:rsid w:val="00C13311"/>
    <w:rsid w:val="00C136AC"/>
    <w:rsid w:val="00C13FC1"/>
    <w:rsid w:val="00C21291"/>
    <w:rsid w:val="00C32981"/>
    <w:rsid w:val="00C40798"/>
    <w:rsid w:val="00C50511"/>
    <w:rsid w:val="00C521F3"/>
    <w:rsid w:val="00C61140"/>
    <w:rsid w:val="00C6316F"/>
    <w:rsid w:val="00C74AF6"/>
    <w:rsid w:val="00C76B59"/>
    <w:rsid w:val="00C76F21"/>
    <w:rsid w:val="00C86721"/>
    <w:rsid w:val="00C90EB7"/>
    <w:rsid w:val="00C93213"/>
    <w:rsid w:val="00C93386"/>
    <w:rsid w:val="00C96195"/>
    <w:rsid w:val="00CB2D0A"/>
    <w:rsid w:val="00CC0DBB"/>
    <w:rsid w:val="00CC63C2"/>
    <w:rsid w:val="00CC6F8F"/>
    <w:rsid w:val="00CD231C"/>
    <w:rsid w:val="00CD468F"/>
    <w:rsid w:val="00CD689C"/>
    <w:rsid w:val="00CE2D69"/>
    <w:rsid w:val="00CF4FBF"/>
    <w:rsid w:val="00CF5E83"/>
    <w:rsid w:val="00CF7833"/>
    <w:rsid w:val="00D02E08"/>
    <w:rsid w:val="00D147B6"/>
    <w:rsid w:val="00D150D2"/>
    <w:rsid w:val="00D24554"/>
    <w:rsid w:val="00D257EE"/>
    <w:rsid w:val="00D334E5"/>
    <w:rsid w:val="00D40F32"/>
    <w:rsid w:val="00D413C1"/>
    <w:rsid w:val="00D50C27"/>
    <w:rsid w:val="00D56822"/>
    <w:rsid w:val="00D579C6"/>
    <w:rsid w:val="00D57D0E"/>
    <w:rsid w:val="00D57E2B"/>
    <w:rsid w:val="00D61107"/>
    <w:rsid w:val="00D62429"/>
    <w:rsid w:val="00D62A75"/>
    <w:rsid w:val="00D6647C"/>
    <w:rsid w:val="00D70C36"/>
    <w:rsid w:val="00D716D8"/>
    <w:rsid w:val="00D72CA6"/>
    <w:rsid w:val="00D739E7"/>
    <w:rsid w:val="00D74A0D"/>
    <w:rsid w:val="00D74FF7"/>
    <w:rsid w:val="00D82538"/>
    <w:rsid w:val="00D863F5"/>
    <w:rsid w:val="00D90D6F"/>
    <w:rsid w:val="00D94172"/>
    <w:rsid w:val="00D94D3D"/>
    <w:rsid w:val="00D95839"/>
    <w:rsid w:val="00D97D6A"/>
    <w:rsid w:val="00DA3BE2"/>
    <w:rsid w:val="00DB2A04"/>
    <w:rsid w:val="00DC41A3"/>
    <w:rsid w:val="00DC5436"/>
    <w:rsid w:val="00DC5E81"/>
    <w:rsid w:val="00DD337F"/>
    <w:rsid w:val="00DD3EEC"/>
    <w:rsid w:val="00DD48BA"/>
    <w:rsid w:val="00DF1CFF"/>
    <w:rsid w:val="00DF2747"/>
    <w:rsid w:val="00DF5467"/>
    <w:rsid w:val="00E02537"/>
    <w:rsid w:val="00E03515"/>
    <w:rsid w:val="00E03641"/>
    <w:rsid w:val="00E03E7F"/>
    <w:rsid w:val="00E255AA"/>
    <w:rsid w:val="00E27D8B"/>
    <w:rsid w:val="00E36D0F"/>
    <w:rsid w:val="00E40EE6"/>
    <w:rsid w:val="00E44CA7"/>
    <w:rsid w:val="00E47CE2"/>
    <w:rsid w:val="00E51D98"/>
    <w:rsid w:val="00E56FF9"/>
    <w:rsid w:val="00E61C0C"/>
    <w:rsid w:val="00E620C9"/>
    <w:rsid w:val="00E63669"/>
    <w:rsid w:val="00E70FD6"/>
    <w:rsid w:val="00E777D7"/>
    <w:rsid w:val="00E803F6"/>
    <w:rsid w:val="00E81C72"/>
    <w:rsid w:val="00E942B8"/>
    <w:rsid w:val="00E94DDE"/>
    <w:rsid w:val="00EA2A78"/>
    <w:rsid w:val="00EA45F3"/>
    <w:rsid w:val="00EA6EBE"/>
    <w:rsid w:val="00EB1551"/>
    <w:rsid w:val="00EB6787"/>
    <w:rsid w:val="00EC0E9F"/>
    <w:rsid w:val="00EC176B"/>
    <w:rsid w:val="00EC27DB"/>
    <w:rsid w:val="00EC54F6"/>
    <w:rsid w:val="00ED0B35"/>
    <w:rsid w:val="00EE2129"/>
    <w:rsid w:val="00EE2806"/>
    <w:rsid w:val="00EF2A21"/>
    <w:rsid w:val="00F030E6"/>
    <w:rsid w:val="00F032CC"/>
    <w:rsid w:val="00F05B74"/>
    <w:rsid w:val="00F06137"/>
    <w:rsid w:val="00F13DCD"/>
    <w:rsid w:val="00F141BB"/>
    <w:rsid w:val="00F16BB5"/>
    <w:rsid w:val="00F16F99"/>
    <w:rsid w:val="00F21BAF"/>
    <w:rsid w:val="00F27265"/>
    <w:rsid w:val="00F27C23"/>
    <w:rsid w:val="00F27FCA"/>
    <w:rsid w:val="00F33B6D"/>
    <w:rsid w:val="00F36893"/>
    <w:rsid w:val="00F425B3"/>
    <w:rsid w:val="00F45919"/>
    <w:rsid w:val="00F459DB"/>
    <w:rsid w:val="00F51533"/>
    <w:rsid w:val="00F55E34"/>
    <w:rsid w:val="00F57E22"/>
    <w:rsid w:val="00F617FD"/>
    <w:rsid w:val="00F64B54"/>
    <w:rsid w:val="00F723E2"/>
    <w:rsid w:val="00F77D70"/>
    <w:rsid w:val="00F84D60"/>
    <w:rsid w:val="00F87564"/>
    <w:rsid w:val="00F95709"/>
    <w:rsid w:val="00FA1977"/>
    <w:rsid w:val="00FA4141"/>
    <w:rsid w:val="00FA4C62"/>
    <w:rsid w:val="00FA6ABF"/>
    <w:rsid w:val="00FA6DF2"/>
    <w:rsid w:val="00FB0CEF"/>
    <w:rsid w:val="00FB4465"/>
    <w:rsid w:val="00FC1361"/>
    <w:rsid w:val="00FC1C99"/>
    <w:rsid w:val="00FD01C1"/>
    <w:rsid w:val="00FD0813"/>
    <w:rsid w:val="00FD0821"/>
    <w:rsid w:val="00FD1459"/>
    <w:rsid w:val="00FE3468"/>
    <w:rsid w:val="00FF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5F24B"/>
  <w15:chartTrackingRefBased/>
  <w15:docId w15:val="{AFDF5725-FAC2-B245-9933-947FD8431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7abstract">
    <w:name w:val="MDPI_1.7_abstract"/>
    <w:next w:val="a"/>
    <w:qFormat/>
    <w:rsid w:val="00CF4FB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CF4FB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eastAsia="de-DE" w:bidi="en-US"/>
    </w:rPr>
  </w:style>
  <w:style w:type="paragraph" w:customStyle="1" w:styleId="MDPI31text">
    <w:name w:val="MDPI_3.1_text"/>
    <w:link w:val="MDPI31text0"/>
    <w:qFormat/>
    <w:rsid w:val="00CF4FB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CF4FB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styleId="a3">
    <w:name w:val="Balloon Text"/>
    <w:basedOn w:val="a"/>
    <w:link w:val="a4"/>
    <w:uiPriority w:val="99"/>
    <w:semiHidden/>
    <w:unhideWhenUsed/>
    <w:rsid w:val="00CF4FBF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F4FBF"/>
    <w:rPr>
      <w:rFonts w:ascii="宋体" w:eastAsia="宋体"/>
      <w:sz w:val="18"/>
      <w:szCs w:val="18"/>
    </w:rPr>
  </w:style>
  <w:style w:type="paragraph" w:customStyle="1" w:styleId="MDPI41tablecaption">
    <w:name w:val="MDPI_4.1_table_caption"/>
    <w:qFormat/>
    <w:rsid w:val="00CF4FB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F4FB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CF4FBF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CF4FB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22heading2">
    <w:name w:val="MDPI_2.2_heading2"/>
    <w:qFormat/>
    <w:rsid w:val="00CF4FB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71References">
    <w:name w:val="MDPI_7.1_References"/>
    <w:qFormat/>
    <w:rsid w:val="00CF4FBF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62BackMatter">
    <w:name w:val="MDPI_6.2_BackMatter"/>
    <w:qFormat/>
    <w:rsid w:val="00CF4FB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character" w:styleId="a5">
    <w:name w:val="annotation reference"/>
    <w:rsid w:val="00CF4FBF"/>
    <w:rPr>
      <w:sz w:val="21"/>
      <w:szCs w:val="21"/>
    </w:rPr>
  </w:style>
  <w:style w:type="paragraph" w:styleId="a6">
    <w:name w:val="annotation text"/>
    <w:basedOn w:val="a"/>
    <w:link w:val="a7"/>
    <w:rsid w:val="00CF4FBF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7">
    <w:name w:val="批注文字 字符"/>
    <w:basedOn w:val="a0"/>
    <w:link w:val="a6"/>
    <w:rsid w:val="00CF4FBF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C11E5E"/>
  </w:style>
  <w:style w:type="paragraph" w:styleId="a9">
    <w:name w:val="annotation subject"/>
    <w:basedOn w:val="a6"/>
    <w:next w:val="a6"/>
    <w:link w:val="aa"/>
    <w:uiPriority w:val="99"/>
    <w:semiHidden/>
    <w:unhideWhenUsed/>
    <w:rsid w:val="00741C40"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b/>
      <w:bCs/>
      <w:noProof w:val="0"/>
      <w:color w:val="auto"/>
      <w:kern w:val="2"/>
      <w:sz w:val="21"/>
      <w:szCs w:val="24"/>
    </w:rPr>
  </w:style>
  <w:style w:type="character" w:customStyle="1" w:styleId="aa">
    <w:name w:val="批注主题 字符"/>
    <w:basedOn w:val="a7"/>
    <w:link w:val="a9"/>
    <w:uiPriority w:val="99"/>
    <w:semiHidden/>
    <w:rsid w:val="00741C40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character" w:styleId="ab">
    <w:name w:val="Placeholder Text"/>
    <w:basedOn w:val="a0"/>
    <w:uiPriority w:val="99"/>
    <w:semiHidden/>
    <w:rsid w:val="002F6965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2F735B"/>
    <w:pPr>
      <w:jc w:val="center"/>
    </w:pPr>
    <w:rPr>
      <w:rFonts w:ascii="DengXian" w:eastAsia="DengXian" w:hAnsi="DengXian"/>
      <w:noProof/>
      <w:sz w:val="20"/>
    </w:rPr>
  </w:style>
  <w:style w:type="character" w:customStyle="1" w:styleId="MDPI31text0">
    <w:name w:val="MDPI_3.1_text 字符"/>
    <w:basedOn w:val="a0"/>
    <w:link w:val="MDPI31text"/>
    <w:rsid w:val="002F735B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rsid w:val="002F735B"/>
    <w:rPr>
      <w:rFonts w:ascii="DengXian" w:eastAsia="DengXian" w:hAnsi="DengXian" w:cs="Times New Roman"/>
      <w:noProof/>
      <w:snapToGrid/>
      <w:color w:val="000000"/>
      <w:kern w:val="0"/>
      <w:sz w:val="20"/>
      <w:szCs w:val="22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2F735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MDPI31text0"/>
    <w:link w:val="EndNoteBibliography"/>
    <w:rsid w:val="002F735B"/>
    <w:rPr>
      <w:rFonts w:ascii="DengXian" w:eastAsia="DengXian" w:hAnsi="DengXian" w:cs="Times New Roman"/>
      <w:noProof/>
      <w:snapToGrid/>
      <w:color w:val="000000"/>
      <w:kern w:val="0"/>
      <w:sz w:val="20"/>
      <w:szCs w:val="22"/>
      <w:lang w:eastAsia="de-DE" w:bidi="en-US"/>
    </w:rPr>
  </w:style>
  <w:style w:type="paragraph" w:customStyle="1" w:styleId="EndNoteCategoryHeading">
    <w:name w:val="EndNote Category Heading"/>
    <w:basedOn w:val="a"/>
    <w:link w:val="EndNoteCategoryHeading0"/>
    <w:rsid w:val="006057A5"/>
    <w:pPr>
      <w:spacing w:before="120" w:after="120"/>
      <w:jc w:val="left"/>
    </w:pPr>
  </w:style>
  <w:style w:type="character" w:customStyle="1" w:styleId="EndNoteCategoryHeading0">
    <w:name w:val="EndNote Category Heading 字符"/>
    <w:basedOn w:val="MDPI31text0"/>
    <w:link w:val="EndNoteCategoryHeading"/>
    <w:rsid w:val="006057A5"/>
    <w:rPr>
      <w:rFonts w:ascii="Palatino Linotype" w:eastAsia="Times New Roman" w:hAnsi="Palatino Linotype" w:cs="Times New Roman"/>
      <w:snapToGrid/>
      <w:color w:val="000000"/>
      <w:kern w:val="0"/>
      <w:sz w:val="20"/>
      <w:szCs w:val="22"/>
      <w:lang w:eastAsia="de-DE" w:bidi="en-US"/>
    </w:rPr>
  </w:style>
  <w:style w:type="paragraph" w:customStyle="1" w:styleId="EndNoteCategoryTitle">
    <w:name w:val="EndNote Category Title"/>
    <w:basedOn w:val="a"/>
    <w:link w:val="EndNoteCategoryTitle0"/>
    <w:rsid w:val="006057A5"/>
    <w:pPr>
      <w:spacing w:before="120" w:after="120"/>
      <w:jc w:val="center"/>
    </w:pPr>
  </w:style>
  <w:style w:type="character" w:customStyle="1" w:styleId="EndNoteCategoryTitle0">
    <w:name w:val="EndNote Category Title 字符"/>
    <w:basedOn w:val="MDPI31text0"/>
    <w:link w:val="EndNoteCategoryTitle"/>
    <w:rsid w:val="006057A5"/>
    <w:rPr>
      <w:rFonts w:ascii="Palatino Linotype" w:eastAsia="Times New Roman" w:hAnsi="Palatino Linotype" w:cs="Times New Roman"/>
      <w:snapToGrid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009146-65F3-B440-9436-00651CFC4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2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墨翰</dc:creator>
  <cp:keywords/>
  <dc:description/>
  <cp:lastModifiedBy>李墨翰</cp:lastModifiedBy>
  <cp:revision>37</cp:revision>
  <dcterms:created xsi:type="dcterms:W3CDTF">2024-04-11T14:10:00Z</dcterms:created>
  <dcterms:modified xsi:type="dcterms:W3CDTF">2024-06-18T07:56:00Z</dcterms:modified>
</cp:coreProperties>
</file>